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E972F3C" w14:textId="77777777" w:rsidR="00E04A18" w:rsidRDefault="000035D5">
                            <w:r>
                              <w:t xml:space="preserve">Reported on page number: </w:t>
                            </w:r>
                            <w:r w:rsidR="00E04A18">
                              <w:t xml:space="preserve">Page 8, line </w:t>
                            </w:r>
                            <w:proofErr w:type="spellStart"/>
                            <w:r w:rsidR="00E04A18">
                              <w:t>nos</w:t>
                            </w:r>
                            <w:proofErr w:type="spellEnd"/>
                            <w:r w:rsidR="00E04A18">
                              <w:t xml:space="preserve"> 212-219.</w:t>
                            </w:r>
                          </w:p>
                          <w:p w14:paraId="6D277F44" w14:textId="4BB30A19" w:rsidR="000035D5" w:rsidRDefault="00E04A18">
                            <w:r>
                              <w:t>The manuscript that has been submitted to PLOS ONE uses publicly available data sets (IHDS 1 and IHDS2). The larger study which was part of the PhD thesis of the first author was approved by the following ethics boards and government departments</w:t>
                            </w:r>
                          </w:p>
                          <w:p w14:paraId="0C882C76" w14:textId="76BE115F" w:rsidR="00E04A18" w:rsidRPr="00E04A18" w:rsidRDefault="00E04A18" w:rsidP="00E04A18">
                            <w:pPr>
                              <w:pStyle w:val="ListParagraph"/>
                              <w:numPr>
                                <w:ilvl w:val="0"/>
                                <w:numId w:val="1"/>
                              </w:numPr>
                            </w:pPr>
                            <w:r>
                              <w:t>Ethics approvals</w:t>
                            </w:r>
                          </w:p>
                          <w:p w14:paraId="67266560" w14:textId="381EB164" w:rsidR="00E04A18" w:rsidRPr="00E04A18" w:rsidRDefault="00E04A18" w:rsidP="00E04A18">
                            <w:pPr>
                              <w:pStyle w:val="ListParagraph"/>
                              <w:numPr>
                                <w:ilvl w:val="1"/>
                                <w:numId w:val="1"/>
                              </w:numPr>
                            </w:pPr>
                            <w:r w:rsidRPr="00E04A18">
                              <w:rPr>
                                <w:rFonts w:ascii="Times New Roman" w:eastAsia="Times New Roman" w:hAnsi="Times New Roman" w:cs="Times New Roman"/>
                                <w:lang w:eastAsia="en-GB"/>
                              </w:rPr>
                              <w:t xml:space="preserve">Human Research Ethics Committees of the University of Canberra [20180074] </w:t>
                            </w:r>
                          </w:p>
                          <w:p w14:paraId="5813B809" w14:textId="77777777" w:rsidR="00E04A18" w:rsidRPr="00E04A18" w:rsidRDefault="00E04A18" w:rsidP="00E04A18">
                            <w:pPr>
                              <w:pStyle w:val="ListParagraph"/>
                              <w:numPr>
                                <w:ilvl w:val="1"/>
                                <w:numId w:val="1"/>
                              </w:numPr>
                            </w:pPr>
                            <w:r>
                              <w:rPr>
                                <w:rFonts w:ascii="Times New Roman" w:eastAsia="Times New Roman" w:hAnsi="Times New Roman" w:cs="Times New Roman"/>
                                <w:lang w:eastAsia="en-GB"/>
                              </w:rPr>
                              <w:t>T</w:t>
                            </w:r>
                            <w:r w:rsidRPr="00E04A18">
                              <w:rPr>
                                <w:rFonts w:ascii="Times New Roman" w:eastAsia="Times New Roman" w:hAnsi="Times New Roman" w:cs="Times New Roman"/>
                                <w:lang w:eastAsia="en-GB"/>
                              </w:rPr>
                              <w:t>he Indian Institute of Public Health Delhi [</w:t>
                            </w:r>
                            <w:r w:rsidRPr="00E04A18">
                              <w:rPr>
                                <w:rFonts w:ascii="Times New Roman" w:eastAsia="Times New Roman" w:hAnsi="Times New Roman" w:cs="Times New Roman"/>
                                <w:color w:val="111111"/>
                                <w:lang w:eastAsia="en-GB"/>
                              </w:rPr>
                              <w:t xml:space="preserve">IIPHD_IEC_ 03_2018] </w:t>
                            </w:r>
                            <w:r w:rsidRPr="00E04A18">
                              <w:rPr>
                                <w:rFonts w:ascii="Times New Roman" w:eastAsia="Times New Roman" w:hAnsi="Times New Roman" w:cs="Times New Roman"/>
                                <w:lang w:eastAsia="en-GB"/>
                              </w:rPr>
                              <w:t>ethical approval</w:t>
                            </w:r>
                          </w:p>
                          <w:p w14:paraId="4F3CDB1A" w14:textId="77777777" w:rsidR="00E04A18" w:rsidRPr="00E04A18" w:rsidRDefault="00E04A18" w:rsidP="00E04A18">
                            <w:pPr>
                              <w:pStyle w:val="ListParagraph"/>
                              <w:numPr>
                                <w:ilvl w:val="0"/>
                                <w:numId w:val="1"/>
                              </w:numPr>
                            </w:pPr>
                            <w:r w:rsidRPr="00E04A18">
                              <w:rPr>
                                <w:rFonts w:ascii="Times New Roman" w:eastAsia="Times New Roman" w:hAnsi="Times New Roman" w:cs="Times New Roman"/>
                                <w:lang w:eastAsia="en-GB"/>
                              </w:rPr>
                              <w:t xml:space="preserve">Regulatory permissions </w:t>
                            </w:r>
                          </w:p>
                          <w:p w14:paraId="470925E8" w14:textId="4ADB1ECD" w:rsidR="00E04A18" w:rsidRDefault="00E04A18" w:rsidP="00E04A18">
                            <w:pPr>
                              <w:pStyle w:val="ListParagraph"/>
                              <w:numPr>
                                <w:ilvl w:val="0"/>
                                <w:numId w:val="1"/>
                              </w:numPr>
                            </w:pPr>
                            <w:r>
                              <w:rPr>
                                <w:rFonts w:ascii="Times New Roman" w:eastAsia="Times New Roman" w:hAnsi="Times New Roman" w:cs="Times New Roman"/>
                                <w:lang w:eastAsia="en-GB"/>
                              </w:rPr>
                              <w:t xml:space="preserve">Government of </w:t>
                            </w:r>
                            <w:r w:rsidRPr="00E04A18">
                              <w:rPr>
                                <w:rFonts w:ascii="Times New Roman" w:eastAsia="Times New Roman" w:hAnsi="Times New Roman" w:cs="Times New Roman"/>
                                <w:lang w:eastAsia="en-GB"/>
                              </w:rPr>
                              <w:t>Kerala Department of Health [</w:t>
                            </w:r>
                            <w:r w:rsidRPr="00E04A18">
                              <w:rPr>
                                <w:rFonts w:ascii="Times New Roman" w:eastAsia="Times New Roman" w:hAnsi="Times New Roman" w:cs="Times New Roman"/>
                                <w:color w:val="111111"/>
                                <w:lang w:eastAsia="en-GB"/>
                              </w:rPr>
                              <w:t>GO</w:t>
                            </w:r>
                            <w:r w:rsidRPr="00E04A18">
                              <w:rPr>
                                <w:rFonts w:ascii="Times New Roman" w:eastAsia="Times New Roman" w:hAnsi="Times New Roman" w:cs="Times New Roman"/>
                                <w:color w:val="111111"/>
                                <w:lang w:eastAsia="en-GB"/>
                              </w:rPr>
                              <w:fldChar w:fldCharType="begin"/>
                            </w:r>
                            <w:r w:rsidRPr="00E04A18">
                              <w:rPr>
                                <w:rFonts w:ascii="Times New Roman" w:eastAsia="Times New Roman" w:hAnsi="Times New Roman" w:cs="Times New Roman"/>
                                <w:color w:val="111111"/>
                                <w:lang w:eastAsia="en-GB"/>
                              </w:rPr>
                              <w:instrText xml:space="preserve"> ADDIN EN.CITE &lt;EndNote&gt;&lt;Cite ExcludeYear="1"&gt;&lt;Author&gt;Maddison&lt;/Author&gt;&lt;Year&gt;2011&lt;/Year&gt;&lt;RecNum&gt;4&lt;/RecNum&gt;&lt;DisplayText&gt;(4)&lt;/DisplayText&gt;&lt;record&gt;&lt;rec-number&gt;4&lt;/rec-number&gt;&lt;foreign-keys&gt;&lt;key app="EN" db-id="wv9fwrweuad554esfsrvpdr6x00vvef5xa0r" timestamp="1638419346"&gt;4&lt;/key&gt;&lt;/foreign-keys&gt;&lt;ref-type name="Journal Article"&gt;17&lt;/ref-type&gt;&lt;contributors&gt;&lt;authors&gt;&lt;author&gt;Maddison, A. R.&lt;/author&gt;&lt;author&gt;Asada, Y.&lt;/author&gt;&lt;author&gt;Urquhart, R.&lt;/author&gt;&lt;/authors&gt;&lt;/contributors&gt;&lt;auth-address&gt;Faculty of Medicine, Dalhousie University, 5849 University Ave, Mailbox No. 257, Halifax, NS B3H 4H7, Canada. andre.maddison@dal.ca&lt;/auth-address&gt;&lt;titles&gt;&lt;title&gt;Inequity in access to cancer care: a review of the Canadian literature&lt;/title&gt;&lt;secondary-title&gt;Cancer Causes Control&lt;/secondary-title&gt;&lt;/titles&gt;&lt;periodical&gt;&lt;full-title&gt;Cancer Causes Control&lt;/full-title&gt;&lt;/periodical&gt;&lt;pages&gt;359-66&lt;/pages&gt;&lt;volume&gt;22&lt;/volume&gt;&lt;number&gt;3&lt;/number&gt;&lt;edition&gt;2011/01/12&lt;/edition&gt;&lt;keywords&gt;&lt;keyword&gt;Canada&lt;/keyword&gt;&lt;keyword&gt;Demography&lt;/keyword&gt;&lt;keyword&gt;*Healthcare Disparities&lt;/keyword&gt;&lt;keyword&gt;Humans&lt;/keyword&gt;&lt;keyword&gt;*Income&lt;/keyword&gt;&lt;keyword&gt;Neoplasms/*therapy&lt;/keyword&gt;&lt;/keywords&gt;&lt;dates&gt;&lt;year&gt;2011&lt;/year&gt;&lt;pub-dates&gt;&lt;date&gt;Mar&lt;/date&gt;&lt;/pub-dates&gt;&lt;/dates&gt;&lt;isbn&gt;1573-7225 (Electronic)&amp;#xD;0957-5243 (Linking)&lt;/isbn&gt;&lt;accession-num&gt;21221758&lt;/accession-num&gt;&lt;urls&gt;&lt;related-urls&gt;&lt;url&gt;https://www.ncbi.nlm.nih.gov/pubmed/21221758&lt;/url&gt;&lt;/related-urls&gt;&lt;/urls&gt;&lt;electronic-resource-num&gt;10.1007/s10552-010-9722-3&lt;/electronic-resource-num&gt;&lt;/record&gt;&lt;/Cite&gt;&lt;/EndNote&gt;</w:instrText>
                            </w:r>
                            <w:r w:rsidRPr="00E04A18">
                              <w:rPr>
                                <w:rFonts w:ascii="Times New Roman" w:eastAsia="Times New Roman" w:hAnsi="Times New Roman" w:cs="Times New Roman"/>
                                <w:color w:val="111111"/>
                                <w:lang w:eastAsia="en-GB"/>
                              </w:rPr>
                              <w:fldChar w:fldCharType="separate"/>
                            </w:r>
                            <w:r w:rsidRPr="00E04A18">
                              <w:rPr>
                                <w:rFonts w:ascii="Times New Roman" w:eastAsia="Times New Roman" w:hAnsi="Times New Roman" w:cs="Times New Roman"/>
                                <w:noProof/>
                                <w:color w:val="111111"/>
                                <w:lang w:eastAsia="en-GB"/>
                              </w:rPr>
                              <w:t>(4)</w:t>
                            </w:r>
                            <w:r w:rsidRPr="00E04A18">
                              <w:rPr>
                                <w:rFonts w:ascii="Times New Roman" w:eastAsia="Times New Roman" w:hAnsi="Times New Roman" w:cs="Times New Roman"/>
                                <w:color w:val="111111"/>
                                <w:lang w:eastAsia="en-GB"/>
                              </w:rPr>
                              <w:fldChar w:fldCharType="end"/>
                            </w:r>
                            <w:r w:rsidRPr="00E04A18">
                              <w:rPr>
                                <w:rFonts w:ascii="Times New Roman" w:eastAsia="Times New Roman" w:hAnsi="Times New Roman" w:cs="Times New Roman"/>
                                <w:color w:val="111111"/>
                                <w:lang w:eastAsia="en-GB"/>
                              </w:rPr>
                              <w:t>No2677/2018/H&amp;FWD</w:t>
                            </w:r>
                            <w:r w:rsidRPr="00E04A18">
                              <w:rPr>
                                <w:rFonts w:ascii="Times New Roman" w:eastAsia="Times New Roman" w:hAnsi="Times New Roman" w:cs="Times New Roman"/>
                                <w:lang w:eastAsia="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2E972F3C" w14:textId="77777777" w:rsidR="00E04A18" w:rsidRDefault="000035D5">
                      <w:r>
                        <w:t xml:space="preserve">Reported on page number: </w:t>
                      </w:r>
                      <w:r w:rsidR="00E04A18">
                        <w:t xml:space="preserve">Page 8, line </w:t>
                      </w:r>
                      <w:proofErr w:type="spellStart"/>
                      <w:r w:rsidR="00E04A18">
                        <w:t>nos</w:t>
                      </w:r>
                      <w:proofErr w:type="spellEnd"/>
                      <w:r w:rsidR="00E04A18">
                        <w:t xml:space="preserve"> 212-219.</w:t>
                      </w:r>
                    </w:p>
                    <w:p w14:paraId="6D277F44" w14:textId="4BB30A19" w:rsidR="000035D5" w:rsidRDefault="00E04A18">
                      <w:r>
                        <w:t>The manuscript that has been submitted to PLOS ONE uses publicly available data sets (IHDS 1 and IHDS2). The larger study which was part of the PhD thesis of the first author was approved by the following ethics boards and government departments</w:t>
                      </w:r>
                    </w:p>
                    <w:p w14:paraId="0C882C76" w14:textId="76BE115F" w:rsidR="00E04A18" w:rsidRPr="00E04A18" w:rsidRDefault="00E04A18" w:rsidP="00E04A18">
                      <w:pPr>
                        <w:pStyle w:val="ListParagraph"/>
                        <w:numPr>
                          <w:ilvl w:val="0"/>
                          <w:numId w:val="1"/>
                        </w:numPr>
                      </w:pPr>
                      <w:r>
                        <w:t>Ethics approvals</w:t>
                      </w:r>
                    </w:p>
                    <w:p w14:paraId="67266560" w14:textId="381EB164" w:rsidR="00E04A18" w:rsidRPr="00E04A18" w:rsidRDefault="00E04A18" w:rsidP="00E04A18">
                      <w:pPr>
                        <w:pStyle w:val="ListParagraph"/>
                        <w:numPr>
                          <w:ilvl w:val="1"/>
                          <w:numId w:val="1"/>
                        </w:numPr>
                      </w:pPr>
                      <w:r w:rsidRPr="00E04A18">
                        <w:rPr>
                          <w:rFonts w:ascii="Times New Roman" w:eastAsia="Times New Roman" w:hAnsi="Times New Roman" w:cs="Times New Roman"/>
                          <w:lang w:eastAsia="en-GB"/>
                        </w:rPr>
                        <w:t xml:space="preserve">Human Research Ethics Committees of the University of Canberra [20180074] </w:t>
                      </w:r>
                    </w:p>
                    <w:p w14:paraId="5813B809" w14:textId="77777777" w:rsidR="00E04A18" w:rsidRPr="00E04A18" w:rsidRDefault="00E04A18" w:rsidP="00E04A18">
                      <w:pPr>
                        <w:pStyle w:val="ListParagraph"/>
                        <w:numPr>
                          <w:ilvl w:val="1"/>
                          <w:numId w:val="1"/>
                        </w:numPr>
                      </w:pPr>
                      <w:r>
                        <w:rPr>
                          <w:rFonts w:ascii="Times New Roman" w:eastAsia="Times New Roman" w:hAnsi="Times New Roman" w:cs="Times New Roman"/>
                          <w:lang w:eastAsia="en-GB"/>
                        </w:rPr>
                        <w:t>T</w:t>
                      </w:r>
                      <w:r w:rsidRPr="00E04A18">
                        <w:rPr>
                          <w:rFonts w:ascii="Times New Roman" w:eastAsia="Times New Roman" w:hAnsi="Times New Roman" w:cs="Times New Roman"/>
                          <w:lang w:eastAsia="en-GB"/>
                        </w:rPr>
                        <w:t>he Indian Institute of Public Health Delhi [</w:t>
                      </w:r>
                      <w:r w:rsidRPr="00E04A18">
                        <w:rPr>
                          <w:rFonts w:ascii="Times New Roman" w:eastAsia="Times New Roman" w:hAnsi="Times New Roman" w:cs="Times New Roman"/>
                          <w:color w:val="111111"/>
                          <w:lang w:eastAsia="en-GB"/>
                        </w:rPr>
                        <w:t xml:space="preserve">IIPHD_IEC_ 03_2018] </w:t>
                      </w:r>
                      <w:r w:rsidRPr="00E04A18">
                        <w:rPr>
                          <w:rFonts w:ascii="Times New Roman" w:eastAsia="Times New Roman" w:hAnsi="Times New Roman" w:cs="Times New Roman"/>
                          <w:lang w:eastAsia="en-GB"/>
                        </w:rPr>
                        <w:t>ethical approval</w:t>
                      </w:r>
                    </w:p>
                    <w:p w14:paraId="4F3CDB1A" w14:textId="77777777" w:rsidR="00E04A18" w:rsidRPr="00E04A18" w:rsidRDefault="00E04A18" w:rsidP="00E04A18">
                      <w:pPr>
                        <w:pStyle w:val="ListParagraph"/>
                        <w:numPr>
                          <w:ilvl w:val="0"/>
                          <w:numId w:val="1"/>
                        </w:numPr>
                      </w:pPr>
                      <w:r w:rsidRPr="00E04A18">
                        <w:rPr>
                          <w:rFonts w:ascii="Times New Roman" w:eastAsia="Times New Roman" w:hAnsi="Times New Roman" w:cs="Times New Roman"/>
                          <w:lang w:eastAsia="en-GB"/>
                        </w:rPr>
                        <w:t xml:space="preserve">Regulatory permissions </w:t>
                      </w:r>
                    </w:p>
                    <w:p w14:paraId="470925E8" w14:textId="4ADB1ECD" w:rsidR="00E04A18" w:rsidRDefault="00E04A18" w:rsidP="00E04A18">
                      <w:pPr>
                        <w:pStyle w:val="ListParagraph"/>
                        <w:numPr>
                          <w:ilvl w:val="0"/>
                          <w:numId w:val="1"/>
                        </w:numPr>
                      </w:pPr>
                      <w:r>
                        <w:rPr>
                          <w:rFonts w:ascii="Times New Roman" w:eastAsia="Times New Roman" w:hAnsi="Times New Roman" w:cs="Times New Roman"/>
                          <w:lang w:eastAsia="en-GB"/>
                        </w:rPr>
                        <w:t xml:space="preserve">Government of </w:t>
                      </w:r>
                      <w:r w:rsidRPr="00E04A18">
                        <w:rPr>
                          <w:rFonts w:ascii="Times New Roman" w:eastAsia="Times New Roman" w:hAnsi="Times New Roman" w:cs="Times New Roman"/>
                          <w:lang w:eastAsia="en-GB"/>
                        </w:rPr>
                        <w:t>Kerala Department of Health [</w:t>
                      </w:r>
                      <w:r w:rsidRPr="00E04A18">
                        <w:rPr>
                          <w:rFonts w:ascii="Times New Roman" w:eastAsia="Times New Roman" w:hAnsi="Times New Roman" w:cs="Times New Roman"/>
                          <w:color w:val="111111"/>
                          <w:lang w:eastAsia="en-GB"/>
                        </w:rPr>
                        <w:t>GO</w:t>
                      </w:r>
                      <w:r w:rsidRPr="00E04A18">
                        <w:rPr>
                          <w:rFonts w:ascii="Times New Roman" w:eastAsia="Times New Roman" w:hAnsi="Times New Roman" w:cs="Times New Roman"/>
                          <w:color w:val="111111"/>
                          <w:lang w:eastAsia="en-GB"/>
                        </w:rPr>
                        <w:fldChar w:fldCharType="begin"/>
                      </w:r>
                      <w:r w:rsidRPr="00E04A18">
                        <w:rPr>
                          <w:rFonts w:ascii="Times New Roman" w:eastAsia="Times New Roman" w:hAnsi="Times New Roman" w:cs="Times New Roman"/>
                          <w:color w:val="111111"/>
                          <w:lang w:eastAsia="en-GB"/>
                        </w:rPr>
                        <w:instrText xml:space="preserve"> ADDIN EN.CITE &lt;EndNote&gt;&lt;Cite ExcludeYear="1"&gt;&lt;Author&gt;Maddison&lt;/Author&gt;&lt;Year&gt;2011&lt;/Year&gt;&lt;RecNum&gt;4&lt;/RecNum&gt;&lt;DisplayText&gt;(4)&lt;/DisplayText&gt;&lt;record&gt;&lt;rec-number&gt;4&lt;/rec-number&gt;&lt;foreign-keys&gt;&lt;key app="EN" db-id="wv9fwrweuad554esfsrvpdr6x00vvef5xa0r" timestamp="1638419346"&gt;4&lt;/key&gt;&lt;/foreign-keys&gt;&lt;ref-type name="Journal Article"&gt;17&lt;/ref-type&gt;&lt;contributors&gt;&lt;authors&gt;&lt;author&gt;Maddison, A. R.&lt;/author&gt;&lt;author&gt;Asada, Y.&lt;/author&gt;&lt;author&gt;Urquhart, R.&lt;/author&gt;&lt;/authors&gt;&lt;/contributors&gt;&lt;auth-address&gt;Faculty of Medicine, Dalhousie University, 5849 University Ave, Mailbox No. 257, Halifax, NS B3H 4H7, Canada. andre.maddison@dal.ca&lt;/auth-address&gt;&lt;titles&gt;&lt;title&gt;Inequity in access to cancer care: a review of the Canadian literature&lt;/title&gt;&lt;secondary-title&gt;Cancer Causes Control&lt;/secondary-title&gt;&lt;/titles&gt;&lt;periodical&gt;&lt;full-title&gt;Cancer Causes Control&lt;/full-title&gt;&lt;/periodical&gt;&lt;pages&gt;359-66&lt;/pages&gt;&lt;volume&gt;22&lt;/volume&gt;&lt;number&gt;3&lt;/number&gt;&lt;edition&gt;2011/01/12&lt;/edition&gt;&lt;keywords&gt;&lt;keyword&gt;Canada&lt;/keyword&gt;&lt;keyword&gt;Demography&lt;/keyword&gt;&lt;keyword&gt;*Healthcare Disparities&lt;/keyword&gt;&lt;keyword&gt;Humans&lt;/keyword&gt;&lt;keyword&gt;*Income&lt;/keyword&gt;&lt;keyword&gt;Neoplasms/*therapy&lt;/keyword&gt;&lt;/keywords&gt;&lt;dates&gt;&lt;year&gt;2011&lt;/year&gt;&lt;pub-dates&gt;&lt;date&gt;Mar&lt;/date&gt;&lt;/pub-dates&gt;&lt;/dates&gt;&lt;isbn&gt;1573-7225 (Electronic)&amp;#xD;0957-5243 (Linking)&lt;/isbn&gt;&lt;accession-num&gt;21221758&lt;/accession-num&gt;&lt;urls&gt;&lt;related-urls&gt;&lt;url&gt;https://www.ncbi.nlm.nih.gov/pubmed/21221758&lt;/url&gt;&lt;/related-urls&gt;&lt;/urls&gt;&lt;electronic-resource-num&gt;10.1007/s10552-010-9722-3&lt;/electronic-resource-num&gt;&lt;/record&gt;&lt;/Cite&gt;&lt;/EndNote&gt;</w:instrText>
                      </w:r>
                      <w:r w:rsidRPr="00E04A18">
                        <w:rPr>
                          <w:rFonts w:ascii="Times New Roman" w:eastAsia="Times New Roman" w:hAnsi="Times New Roman" w:cs="Times New Roman"/>
                          <w:color w:val="111111"/>
                          <w:lang w:eastAsia="en-GB"/>
                        </w:rPr>
                        <w:fldChar w:fldCharType="separate"/>
                      </w:r>
                      <w:r w:rsidRPr="00E04A18">
                        <w:rPr>
                          <w:rFonts w:ascii="Times New Roman" w:eastAsia="Times New Roman" w:hAnsi="Times New Roman" w:cs="Times New Roman"/>
                          <w:noProof/>
                          <w:color w:val="111111"/>
                          <w:lang w:eastAsia="en-GB"/>
                        </w:rPr>
                        <w:t>(4)</w:t>
                      </w:r>
                      <w:r w:rsidRPr="00E04A18">
                        <w:rPr>
                          <w:rFonts w:ascii="Times New Roman" w:eastAsia="Times New Roman" w:hAnsi="Times New Roman" w:cs="Times New Roman"/>
                          <w:color w:val="111111"/>
                          <w:lang w:eastAsia="en-GB"/>
                        </w:rPr>
                        <w:fldChar w:fldCharType="end"/>
                      </w:r>
                      <w:r w:rsidRPr="00E04A18">
                        <w:rPr>
                          <w:rFonts w:ascii="Times New Roman" w:eastAsia="Times New Roman" w:hAnsi="Times New Roman" w:cs="Times New Roman"/>
                          <w:color w:val="111111"/>
                          <w:lang w:eastAsia="en-GB"/>
                        </w:rPr>
                        <w:t>No2677/2018/H&amp;FWD</w:t>
                      </w:r>
                      <w:r w:rsidRPr="00E04A18">
                        <w:rPr>
                          <w:rFonts w:ascii="Times New Roman" w:eastAsia="Times New Roman" w:hAnsi="Times New Roman" w:cs="Times New Roman"/>
                          <w:lang w:eastAsia="en-GB"/>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55E73A22" w:rsidR="000035D5" w:rsidRDefault="00E04A1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CB0E8D1">
                <wp:simplePos x="0" y="0"/>
                <wp:positionH relativeFrom="margin">
                  <wp:posOffset>1905</wp:posOffset>
                </wp:positionH>
                <wp:positionV relativeFrom="paragraph">
                  <wp:posOffset>1602105</wp:posOffset>
                </wp:positionV>
                <wp:extent cx="6838950" cy="1656080"/>
                <wp:effectExtent l="0" t="0" r="19050"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6080"/>
                        </a:xfrm>
                        <a:prstGeom prst="rect">
                          <a:avLst/>
                        </a:prstGeom>
                        <a:solidFill>
                          <a:srgbClr val="FFFFFF"/>
                        </a:solidFill>
                        <a:ln w="9525">
                          <a:solidFill>
                            <a:srgbClr val="193A65"/>
                          </a:solidFill>
                          <a:miter lim="800000"/>
                          <a:headEnd/>
                          <a:tailEnd/>
                        </a:ln>
                      </wps:spPr>
                      <wps:txbx>
                        <w:txbxContent>
                          <w:p w14:paraId="41AE696F" w14:textId="20E987B5" w:rsidR="000035D5" w:rsidRDefault="00E04A18" w:rsidP="000035D5">
                            <w:r>
                              <w:t xml:space="preserve">The first author is an Indian citizen </w:t>
                            </w:r>
                            <w:r w:rsidR="00CE19F8">
                              <w:t xml:space="preserve">who hails from the state of Kerala </w:t>
                            </w:r>
                            <w:r>
                              <w:t xml:space="preserve">and a member of the community </w:t>
                            </w:r>
                            <w:r w:rsidR="006062E4">
                              <w:t xml:space="preserve">in Kottayam from where qualitative data </w:t>
                            </w:r>
                            <w:r>
                              <w:t xml:space="preserve">of older widows </w:t>
                            </w:r>
                            <w:r w:rsidR="006062E4">
                              <w:t xml:space="preserve">was collected. Access to Indigenous communities </w:t>
                            </w:r>
                            <w:r w:rsidR="00CE19F8">
                              <w:t xml:space="preserve">in Kerala </w:t>
                            </w:r>
                            <w:r w:rsidR="006062E4">
                              <w:t xml:space="preserve">was facilitated by THAMPU a local </w:t>
                            </w:r>
                            <w:proofErr w:type="gramStart"/>
                            <w:r w:rsidR="006062E4">
                              <w:t>community based</w:t>
                            </w:r>
                            <w:proofErr w:type="gramEnd"/>
                            <w:r w:rsidR="006062E4">
                              <w:t xml:space="preserve"> organization. We have not listed any author from these communities or from THAMPU as this paper deals with quantitative analysis of IHDS data sets that is not related specifically to any of these two communities. Qualitative papers from both communities have already been published and have been cited in this manuscript. </w:t>
                            </w:r>
                            <w:r w:rsidR="00CE19F8">
                              <w:t>In both papers we have acknowledged local stakeholders who helped during the PhD fieldwork of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126.15pt;width:538.5pt;height:130.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" strokecolor="#193a65">
                <v:textbox>
                  <w:txbxContent>
                    <w:p w14:paraId="41AE696F" w14:textId="20E987B5" w:rsidR="000035D5" w:rsidRDefault="00E04A18" w:rsidP="000035D5">
                      <w:r>
                        <w:t xml:space="preserve">The first author is an Indian citizen </w:t>
                      </w:r>
                      <w:r w:rsidR="00CE19F8">
                        <w:t xml:space="preserve">who hails from the state of Kerala </w:t>
                      </w:r>
                      <w:r>
                        <w:t xml:space="preserve">and a member of the community </w:t>
                      </w:r>
                      <w:r w:rsidR="006062E4">
                        <w:t xml:space="preserve">in Kottayam from where qualitative data </w:t>
                      </w:r>
                      <w:r>
                        <w:t xml:space="preserve">of older widows </w:t>
                      </w:r>
                      <w:r w:rsidR="006062E4">
                        <w:t xml:space="preserve">was collected. Access to Indigenous communities </w:t>
                      </w:r>
                      <w:r w:rsidR="00CE19F8">
                        <w:t xml:space="preserve">in Kerala </w:t>
                      </w:r>
                      <w:r w:rsidR="006062E4">
                        <w:t xml:space="preserve">was facilitated by THAMPU a local </w:t>
                      </w:r>
                      <w:proofErr w:type="gramStart"/>
                      <w:r w:rsidR="006062E4">
                        <w:t>community based</w:t>
                      </w:r>
                      <w:proofErr w:type="gramEnd"/>
                      <w:r w:rsidR="006062E4">
                        <w:t xml:space="preserve"> organization. We have not listed any author from these communities or from THAMPU as this paper deals with quantitative analysis of IHDS data sets that is not related specifically to any of these two communities. Qualitative papers from both communities have already been published and have been cited in this manuscript. </w:t>
                      </w:r>
                      <w:r w:rsidR="00CE19F8">
                        <w:t>In both papers we have acknowledged local stakeholders who helped during the PhD fieldwork of the first author.</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5424E8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9F8F2C" w:rsidR="000035D5" w:rsidRDefault="000035D5" w:rsidP="000035D5">
                            <w:r>
                              <w:t xml:space="preserve">Reported on page number: </w:t>
                            </w:r>
                            <w:r w:rsidR="007C24AE">
                              <w:t xml:space="preserve">Not applicable, no deviations were undertake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239F8F2C" w:rsidR="000035D5" w:rsidRDefault="000035D5" w:rsidP="000035D5">
                      <w:r>
                        <w:t xml:space="preserve">Reported on page number: </w:t>
                      </w:r>
                      <w:r w:rsidR="007C24AE">
                        <w:t xml:space="preserve">Not applicable, no deviations were undertaken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3A07F11D"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A50E35" w:rsidR="000035D5" w:rsidRDefault="006062E4" w:rsidP="000035D5">
                            <w:r>
                              <w:t xml:space="preserve">Details of informed consent for the qualitative arm of the larger study are given on page 8 lines 212-215. </w:t>
                            </w:r>
                            <w:proofErr w:type="gramStart"/>
                            <w:r>
                              <w:t>Again</w:t>
                            </w:r>
                            <w:proofErr w:type="gramEnd"/>
                            <w:r>
                              <w:t xml:space="preserve"> this is not directly relevant to the data or the focus of this manuscript. However, we have still given these details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3A50E35" w:rsidR="000035D5" w:rsidRDefault="006062E4" w:rsidP="000035D5">
                      <w:r>
                        <w:t xml:space="preserve">Details of informed consent for the qualitative arm of the larger study are given on page 8 lines 212-215. </w:t>
                      </w:r>
                      <w:proofErr w:type="gramStart"/>
                      <w:r>
                        <w:t>Again</w:t>
                      </w:r>
                      <w:proofErr w:type="gramEnd"/>
                      <w:r>
                        <w:t xml:space="preserve"> this is not directly relevant to the data or the focus of this manuscript. However, we have still given these details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6754A6D">
                <wp:simplePos x="0" y="0"/>
                <wp:positionH relativeFrom="margin">
                  <wp:align>right</wp:align>
                </wp:positionH>
                <wp:positionV relativeFrom="paragraph">
                  <wp:posOffset>698500</wp:posOffset>
                </wp:positionV>
                <wp:extent cx="6838950" cy="19653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65739"/>
                        </a:xfrm>
                        <a:prstGeom prst="rect">
                          <a:avLst/>
                        </a:prstGeom>
                        <a:solidFill>
                          <a:srgbClr val="FFFFFF"/>
                        </a:solidFill>
                        <a:ln w="9525">
                          <a:solidFill>
                            <a:srgbClr val="193A65"/>
                          </a:solidFill>
                          <a:miter lim="800000"/>
                          <a:headEnd/>
                          <a:tailEnd/>
                        </a:ln>
                      </wps:spPr>
                      <wps:txbx>
                        <w:txbxContent>
                          <w:p w14:paraId="63B5C0C8" w14:textId="2F8F8F87" w:rsidR="000035D5" w:rsidRDefault="00D120F9" w:rsidP="00561AA5">
                            <w:pPr>
                              <w:jc w:val="both"/>
                            </w:pPr>
                            <w:r>
                              <w:t>For the qualitative arm of the larger study, i</w:t>
                            </w:r>
                            <w:r w:rsidR="006062E4">
                              <w:t xml:space="preserve">nformed consent documents were </w:t>
                            </w:r>
                            <w:r>
                              <w:t xml:space="preserve">translated into the local language and explained to the participants. </w:t>
                            </w:r>
                            <w:r w:rsidR="00561AA5">
                              <w:t xml:space="preserve">The first author is a native speaker of Malayalam and a resident of Kerala and well versed in the local language. </w:t>
                            </w:r>
                            <w:proofErr w:type="gramStart"/>
                            <w:r>
                              <w:t>In order to</w:t>
                            </w:r>
                            <w:proofErr w:type="gramEnd"/>
                            <w:r>
                              <w:t xml:space="preserve"> ensure that they had adequate time to process </w:t>
                            </w:r>
                            <w:r w:rsidR="00561AA5">
                              <w:t>the information and choose to participate or not, no data was collected during the first visit. Data collection was only carried out on a second visit and after written informed consent was provided.</w:t>
                            </w:r>
                          </w:p>
                          <w:p w14:paraId="5ED08E4F" w14:textId="01F042F2" w:rsidR="00561AA5" w:rsidRDefault="00561AA5" w:rsidP="000035D5"/>
                          <w:p w14:paraId="7944F402" w14:textId="63611055" w:rsidR="00561AA5" w:rsidRDefault="00561AA5" w:rsidP="000035D5">
                            <w:r>
                              <w:t xml:space="preserve">The key findings from the qualitative research (PhD thesis) have already been presented to the different stakeholders using a variety of strategies- one to one </w:t>
                            </w:r>
                            <w:proofErr w:type="gramStart"/>
                            <w:r>
                              <w:t>presentations</w:t>
                            </w:r>
                            <w:proofErr w:type="gramEnd"/>
                            <w:r>
                              <w:t xml:space="preserve">, group presentations and written summary reports. If published this manuscript will be shared with the </w:t>
                            </w:r>
                            <w:r w:rsidR="00CE19F8">
                              <w:t>relevant stakeholders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54.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" strokecolor="#193a65">
                <v:textbox>
                  <w:txbxContent>
                    <w:p w14:paraId="63B5C0C8" w14:textId="2F8F8F87" w:rsidR="000035D5" w:rsidRDefault="00D120F9" w:rsidP="00561AA5">
                      <w:pPr>
                        <w:jc w:val="both"/>
                      </w:pPr>
                      <w:r>
                        <w:t>For the qualitative arm of the larger study, i</w:t>
                      </w:r>
                      <w:r w:rsidR="006062E4">
                        <w:t xml:space="preserve">nformed consent documents were </w:t>
                      </w:r>
                      <w:r>
                        <w:t xml:space="preserve">translated into the local language and explained to the participants. </w:t>
                      </w:r>
                      <w:r w:rsidR="00561AA5">
                        <w:t xml:space="preserve">The first author is a native speaker of Malayalam and a resident of Kerala and well versed in the local language. </w:t>
                      </w:r>
                      <w:proofErr w:type="gramStart"/>
                      <w:r>
                        <w:t>In</w:t>
                      </w:r>
                      <w:proofErr w:type="gramEnd"/>
                      <w:r>
                        <w:t xml:space="preserve"> order to ensure that they had adequate time to process </w:t>
                      </w:r>
                      <w:r w:rsidR="00561AA5">
                        <w:t>the information and choose to participate or not, no data was collected during the first visit. Data collection was only carried out on a second visit and after written informed consent was provided.</w:t>
                      </w:r>
                    </w:p>
                    <w:p w14:paraId="5ED08E4F" w14:textId="01F042F2" w:rsidR="00561AA5" w:rsidRDefault="00561AA5" w:rsidP="000035D5"/>
                    <w:p w14:paraId="7944F402" w14:textId="63611055" w:rsidR="00561AA5" w:rsidRDefault="00561AA5" w:rsidP="000035D5">
                      <w:r>
                        <w:t xml:space="preserve">The key findings from the qualitative research (PhD thesis) have already been presented to the different stakeholders using a variety of strategies- one to one </w:t>
                      </w:r>
                      <w:proofErr w:type="gramStart"/>
                      <w:r>
                        <w:t>presentations</w:t>
                      </w:r>
                      <w:proofErr w:type="gramEnd"/>
                      <w:r>
                        <w:t xml:space="preserve">, group presentations and written summary reports. If published this manuscript will be shared with the </w:t>
                      </w:r>
                      <w:r w:rsidR="00CE19F8">
                        <w:t>relevant stakeholders as wel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970990" w:rsidR="000035D5" w:rsidRDefault="007C24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0970990" w:rsidR="000035D5" w:rsidRDefault="007C24A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046D83D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690108" w:rsidR="000035D5" w:rsidRDefault="007C24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D690108" w:rsidR="000035D5" w:rsidRDefault="007C24AE"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044FEB" w:rsidR="000035D5" w:rsidRDefault="007C24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F044FEB" w:rsidR="000035D5" w:rsidRDefault="007C24AE"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00B431" w:rsidR="000035D5" w:rsidRDefault="007C24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200B431" w:rsidR="000035D5" w:rsidRDefault="007C24AE"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52B812" w:rsidR="000035D5" w:rsidRDefault="007C24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B52B812" w:rsidR="000035D5" w:rsidRDefault="007C24AE"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BE5AE" w14:textId="77777777" w:rsidR="00916265" w:rsidRDefault="00916265" w:rsidP="00F57A3B">
      <w:r>
        <w:separator/>
      </w:r>
    </w:p>
  </w:endnote>
  <w:endnote w:type="continuationSeparator" w:id="0">
    <w:p w14:paraId="5B064733" w14:textId="77777777" w:rsidR="00916265" w:rsidRDefault="009162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BEE3E" w14:textId="77777777" w:rsidR="00916265" w:rsidRDefault="00916265" w:rsidP="00F57A3B">
      <w:r>
        <w:separator/>
      </w:r>
    </w:p>
  </w:footnote>
  <w:footnote w:type="continuationSeparator" w:id="0">
    <w:p w14:paraId="476831CB" w14:textId="77777777" w:rsidR="00916265" w:rsidRDefault="009162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04719"/>
    <w:multiLevelType w:val="hybridMultilevel"/>
    <w:tmpl w:val="2570A07E"/>
    <w:lvl w:ilvl="0" w:tplc="BC5A7530">
      <w:start w:val="1"/>
      <w:numFmt w:val="decimal"/>
      <w:lvlText w:val="%1."/>
      <w:lvlJc w:val="left"/>
      <w:pPr>
        <w:ind w:left="720" w:hanging="360"/>
      </w:pPr>
      <w:rPr>
        <w:rFonts w:ascii="Times New Roman" w:eastAsia="Times New Roman" w:hAnsi="Times New Roman" w:cs="Times New Roman"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3663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685B"/>
    <w:rsid w:val="00167373"/>
    <w:rsid w:val="00335779"/>
    <w:rsid w:val="004A7A57"/>
    <w:rsid w:val="00541C18"/>
    <w:rsid w:val="00561AA5"/>
    <w:rsid w:val="00580384"/>
    <w:rsid w:val="006062E4"/>
    <w:rsid w:val="0069423E"/>
    <w:rsid w:val="007C24AE"/>
    <w:rsid w:val="00831ADE"/>
    <w:rsid w:val="00841F25"/>
    <w:rsid w:val="00916265"/>
    <w:rsid w:val="009364D9"/>
    <w:rsid w:val="00A43F5B"/>
    <w:rsid w:val="00CE19F8"/>
    <w:rsid w:val="00D120F9"/>
    <w:rsid w:val="00E004E6"/>
    <w:rsid w:val="00E04A18"/>
    <w:rsid w:val="00ED4BB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E04A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nil.George</cp:lastModifiedBy>
  <cp:revision>2</cp:revision>
  <dcterms:created xsi:type="dcterms:W3CDTF">2023-01-30T16:51:00Z</dcterms:created>
  <dcterms:modified xsi:type="dcterms:W3CDTF">2023-01-30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1-30T16:51:17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a5df11af-edc3-4184-9efc-9d4a7787dbb1</vt:lpwstr>
  </property>
  <property fmtid="{D5CDD505-2E9C-101B-9397-08002B2CF9AE}" pid="8" name="MSIP_Label_bf6fef03-d487-4433-8e43-6b81c0a1b7be_ContentBits">
    <vt:lpwstr>0</vt:lpwstr>
  </property>
</Properties>
</file>